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9-32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11,30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27-30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2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 and 10/1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2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23-2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3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29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0-11, 28-29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1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9,3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0,3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29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ese are available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lavuzTablo2">
    <w:name w:val="Kılavuz Tablo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4T18:48:00Z</dcterms:created>
  <dc:creator>JKitchen</dc:creator>
  <dc:description/>
  <cp:keywords/>
  <dc:language>en-US</dc:language>
  <cp:lastModifiedBy>Anja Wittkowski</cp:lastModifiedBy>
  <cp:lastPrinted>2018-04-25T21:55:00Z</cp:lastPrinted>
  <dcterms:modified xsi:type="dcterms:W3CDTF">2018-08-14T18:48:00Z</dcterms:modified>
  <cp:revision>2</cp:revision>
  <dc:subject/>
  <dc:title>Table 1  SPIRIT 2013 checklist: recommended items to address in a clinical trial protocol and related documents*</dc:title>
</cp:coreProperties>
</file>